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24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8"/>
        <w:gridCol w:w="2913"/>
        <w:gridCol w:w="1431"/>
        <w:gridCol w:w="957"/>
        <w:gridCol w:w="905"/>
        <w:gridCol w:w="1262"/>
        <w:gridCol w:w="2895"/>
        <w:gridCol w:w="567"/>
        <w:gridCol w:w="709"/>
        <w:gridCol w:w="1710"/>
      </w:tblGrid>
      <w:tr w:rsidR="007523E8" w:rsidRPr="00FA7AFE" w14:paraId="3A4DD453" w14:textId="77777777" w:rsidTr="007523E8">
        <w:trPr>
          <w:tblHeader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0DD696C" w14:textId="77777777" w:rsidR="007523E8" w:rsidRPr="00FA7AFE" w:rsidRDefault="007523E8" w:rsidP="003D1293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29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9221E1E" w14:textId="77777777" w:rsidR="007523E8" w:rsidRPr="00FA7AFE" w:rsidRDefault="007523E8" w:rsidP="003D1293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 of cattl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4CEA1C1F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Diagnostic test</w:t>
            </w:r>
            <w:r w:rsidRPr="005A0DE7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  <w:p w14:paraId="4C45A615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(</w:t>
            </w:r>
            <w:proofErr w:type="gramStart"/>
            <w:r w:rsidRPr="00FA7AFE">
              <w:rPr>
                <w:b/>
                <w:sz w:val="16"/>
                <w:szCs w:val="16"/>
              </w:rPr>
              <w:t>cut</w:t>
            </w:r>
            <w:proofErr w:type="gramEnd"/>
            <w:r w:rsidRPr="00FA7AFE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7013EC9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Period of</w:t>
            </w:r>
          </w:p>
          <w:p w14:paraId="75D25F9C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 w:rsidRPr="00FA7AFE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2AAE586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1341748" w14:textId="77777777" w:rsidR="007523E8" w:rsidRDefault="007523E8" w:rsidP="003D1293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  <w:p w14:paraId="166DD138" w14:textId="77777777" w:rsidR="007523E8" w:rsidRPr="00FA7AFE" w:rsidRDefault="007523E8" w:rsidP="003D1293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ty (State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769402B0" w14:textId="0C5D443C" w:rsidR="007523E8" w:rsidRDefault="007523E8" w:rsidP="007523E8">
            <w:pPr>
              <w:tabs>
                <w:tab w:val="left" w:pos="914"/>
              </w:tabs>
              <w:spacing w:after="0" w:line="240" w:lineRule="auto"/>
              <w:ind w:right="-25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 of abattoir/marke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380F6D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CB49B3F" w14:textId="77777777" w:rsidR="007523E8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.</w:t>
            </w:r>
          </w:p>
          <w:p w14:paraId="27B480C7" w14:textId="77777777" w:rsidR="007523E8" w:rsidRPr="00FA7AFE" w:rsidRDefault="007523E8" w:rsidP="003D129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2BD114F" w14:textId="77777777" w:rsidR="007523E8" w:rsidRPr="00FA7AFE" w:rsidRDefault="007523E8" w:rsidP="003D1293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Comments</w:t>
            </w:r>
          </w:p>
        </w:tc>
      </w:tr>
      <w:tr w:rsidR="007523E8" w:rsidRPr="00FA7AFE" w14:paraId="1ED4968F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98A8C2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13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C8EE34F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gun</w:t>
            </w:r>
            <w:proofErr w:type="spellEnd"/>
            <w:r>
              <w:rPr>
                <w:sz w:val="16"/>
                <w:szCs w:val="16"/>
              </w:rPr>
              <w:t xml:space="preserve"> State, Benin, Burk. Faso, Mali, Togo, Chad, North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60B31674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5171484A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01EF2B29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4F576310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wa</w:t>
            </w:r>
            <w:proofErr w:type="spellEnd"/>
            <w:r>
              <w:rPr>
                <w:sz w:val="16"/>
                <w:szCs w:val="16"/>
              </w:rPr>
              <w:t xml:space="preserve"> District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66804C3B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wa</w:t>
            </w:r>
            <w:proofErr w:type="spellEnd"/>
            <w:r>
              <w:rPr>
                <w:sz w:val="16"/>
                <w:szCs w:val="16"/>
              </w:rPr>
              <w:t xml:space="preserve"> Division MK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2F96818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1B59CE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550FBB1" w14:textId="77777777" w:rsidR="007523E8" w:rsidRPr="00FA7AFE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3E035103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A0BCF2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10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D7D7751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sive herds in North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71572B60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3827F09F" w14:textId="77777777" w:rsidR="007523E8" w:rsidRDefault="007523E8" w:rsidP="0001606E">
            <w:pPr>
              <w:spacing w:after="0" w:line="240" w:lineRule="auto"/>
              <w:ind w:right="-5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-2006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6F46C938" w14:textId="77777777" w:rsidR="007523E8" w:rsidRPr="00FA7AFE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09A251CC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3328BAAE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nicpal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C8E6833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402ED7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F51BE6E" w14:textId="77777777" w:rsidR="007523E8" w:rsidRPr="00FA7AFE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773606EA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47ABC5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 2009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8956992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&amp; Chad, Niger, Mali, Burk. Faso, Cameroon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17001169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78A896EC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76B2DB42" w14:textId="77777777" w:rsidR="007523E8" w:rsidRPr="00FA7AFE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4692792C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os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7C3F731C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korodu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  <w:p w14:paraId="292FE91E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a-Oba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E0EE5C3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  <w:p w14:paraId="0C9136B8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ECF242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  <w:p w14:paraId="52169768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7BB4AEB" w14:textId="77777777" w:rsidR="007523E8" w:rsidRPr="00FA7AFE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563245AB" w14:textId="77777777" w:rsidTr="007523E8">
        <w:trPr>
          <w:trHeight w:val="142"/>
        </w:trPr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B42E46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08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1602998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same as above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312870EE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77812396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303F3C7C" w14:textId="77777777" w:rsidR="007523E8" w:rsidRPr="00FA7AFE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050038CB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748F6BC1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nicpal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D25CB2B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EFF46E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9810890" w14:textId="77777777" w:rsidR="007523E8" w:rsidRPr="00FA7AFE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2E78DA31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A7844A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08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28AFC8C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same as above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590775C1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0E3D405D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5EDADBB1" w14:textId="77777777" w:rsidR="007523E8" w:rsidRPr="00FA7AFE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0D2B0014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45AEAC86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nicpal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91D5F6E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E2D521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717287B" w14:textId="77777777" w:rsidR="007523E8" w:rsidRPr="00FA7AFE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36F309F2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5745AB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06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8188FFB" w14:textId="461F64F9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rth &amp; Chad, Niger, Mali, </w:t>
            </w:r>
            <w:proofErr w:type="spellStart"/>
            <w:r>
              <w:rPr>
                <w:sz w:val="16"/>
                <w:szCs w:val="16"/>
              </w:rPr>
              <w:t>Burkino</w:t>
            </w:r>
            <w:proofErr w:type="spellEnd"/>
            <w:r>
              <w:rPr>
                <w:sz w:val="16"/>
                <w:szCs w:val="16"/>
              </w:rPr>
              <w:t xml:space="preserve"> Faso</w:t>
            </w:r>
            <w:proofErr w:type="gramStart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Cameroon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71586885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67AEBC70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357FF3EC" w14:textId="77777777" w:rsidR="007523E8" w:rsidRPr="00FA7AFE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08BD7968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67E747FF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nicpal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  <w:p w14:paraId="2EC1EAD6" w14:textId="77777777" w:rsidR="007523E8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kinyele</w:t>
            </w:r>
            <w:proofErr w:type="spellEnd"/>
            <w:r>
              <w:rPr>
                <w:sz w:val="16"/>
                <w:szCs w:val="16"/>
              </w:rPr>
              <w:t xml:space="preserve"> MK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05AEE7B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7BBD40" w14:textId="77777777" w:rsidR="007523E8" w:rsidRDefault="007523E8" w:rsidP="0001606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5180E8C" w14:textId="77777777" w:rsidR="007523E8" w:rsidRPr="00FA7AFE" w:rsidRDefault="007523E8" w:rsidP="000160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1465309C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145855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rtu</w:t>
            </w:r>
            <w:proofErr w:type="spellEnd"/>
            <w:r>
              <w:rPr>
                <w:sz w:val="16"/>
                <w:szCs w:val="16"/>
              </w:rPr>
              <w:t xml:space="preserve"> et al., 2012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D04CADE" w14:textId="129EB17A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Benue State?)</w:t>
            </w:r>
          </w:p>
          <w:p w14:paraId="7BE7802F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</w:t>
            </w:r>
            <w:proofErr w:type="spellStart"/>
            <w:r>
              <w:rPr>
                <w:sz w:val="16"/>
                <w:szCs w:val="16"/>
              </w:rPr>
              <w:t>Taraba</w:t>
            </w:r>
            <w:proofErr w:type="spellEnd"/>
            <w:r>
              <w:rPr>
                <w:sz w:val="16"/>
                <w:szCs w:val="16"/>
              </w:rPr>
              <w:t xml:space="preserve"> State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7B2D8D99" w14:textId="77777777" w:rsidR="007523E8" w:rsidRDefault="007523E8" w:rsidP="007F15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1D9E109C" w14:textId="77777777" w:rsidR="007523E8" w:rsidRDefault="007523E8" w:rsidP="007F15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53EFE50C" w14:textId="77777777" w:rsidR="007523E8" w:rsidRDefault="007523E8" w:rsidP="007F15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3532D5ED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enue State)</w:t>
            </w:r>
          </w:p>
          <w:p w14:paraId="7A45B365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Taraba</w:t>
            </w:r>
            <w:proofErr w:type="spellEnd"/>
            <w:r>
              <w:rPr>
                <w:sz w:val="16"/>
                <w:szCs w:val="16"/>
              </w:rPr>
              <w:t xml:space="preserve"> State)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5F0022C6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bok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atsin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l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akurdi</w:t>
            </w:r>
            <w:proofErr w:type="spellEnd"/>
            <w:r>
              <w:rPr>
                <w:sz w:val="16"/>
                <w:szCs w:val="16"/>
              </w:rPr>
              <w:t xml:space="preserve"> AB &amp; MK</w:t>
            </w:r>
          </w:p>
          <w:p w14:paraId="2342F427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b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akur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Jalingo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C5631CF" w14:textId="6D0B3FF4" w:rsidR="007523E8" w:rsidRDefault="007523E8" w:rsidP="007523E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  <w:p w14:paraId="71C1B999" w14:textId="77777777" w:rsidR="007523E8" w:rsidRDefault="007523E8" w:rsidP="007F15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26E103" w14:textId="63A15B0A" w:rsidR="007523E8" w:rsidRDefault="007523E8" w:rsidP="007523E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  <w:p w14:paraId="7692FC5D" w14:textId="77777777" w:rsidR="007523E8" w:rsidRDefault="007523E8" w:rsidP="007F15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FE8788A" w14:textId="77777777" w:rsidR="007523E8" w:rsidRDefault="007523E8" w:rsidP="007F159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age abattoirs</w:t>
            </w:r>
          </w:p>
        </w:tc>
      </w:tr>
      <w:tr w:rsidR="007523E8" w:rsidRPr="00FA7AFE" w14:paraId="17346246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3DE7DC" w14:textId="77777777" w:rsidR="007523E8" w:rsidRDefault="007523E8" w:rsidP="005753E1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si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7F4B21F" w14:textId="77777777" w:rsidR="007523E8" w:rsidRDefault="007523E8" w:rsidP="005753E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Plateau State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416228E0" w14:textId="77777777" w:rsidR="007523E8" w:rsidRDefault="007523E8" w:rsidP="005753E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6DC6FC81" w14:textId="77777777" w:rsidR="007523E8" w:rsidRDefault="007523E8" w:rsidP="005753E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05D1C69F" w14:textId="77777777" w:rsidR="007523E8" w:rsidRPr="00FA7AFE" w:rsidRDefault="007523E8" w:rsidP="005753E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5BBD68A6" w14:textId="77777777" w:rsidR="007523E8" w:rsidRDefault="007523E8" w:rsidP="005753E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0C648C90" w14:textId="77777777" w:rsidR="007523E8" w:rsidRDefault="007523E8" w:rsidP="005753E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 Main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8712524" w14:textId="77777777" w:rsidR="007523E8" w:rsidRDefault="007523E8" w:rsidP="005753E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AA8BB9" w14:textId="77777777" w:rsidR="007523E8" w:rsidRDefault="007523E8" w:rsidP="005753E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4BF3A81" w14:textId="77777777" w:rsidR="007523E8" w:rsidRPr="00FA7AFE" w:rsidRDefault="007523E8" w:rsidP="005753E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5D30A551" w14:textId="77777777" w:rsidTr="007523E8">
        <w:tc>
          <w:tcPr>
            <w:tcW w:w="1898" w:type="dxa"/>
            <w:tcBorders>
              <w:top w:val="dotted" w:sz="4" w:space="0" w:color="auto"/>
              <w:right w:val="dotted" w:sz="4" w:space="0" w:color="auto"/>
            </w:tcBorders>
          </w:tcPr>
          <w:p w14:paraId="25DF0D2F" w14:textId="77777777" w:rsidR="007523E8" w:rsidRDefault="007523E8" w:rsidP="0053325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jjani</w:t>
            </w:r>
            <w:proofErr w:type="spellEnd"/>
            <w:r>
              <w:rPr>
                <w:sz w:val="16"/>
                <w:szCs w:val="16"/>
              </w:rPr>
              <w:t xml:space="preserve"> et al., 2009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</w:tcBorders>
          </w:tcPr>
          <w:p w14:paraId="79097F31" w14:textId="77777777" w:rsidR="007523E8" w:rsidRDefault="007523E8" w:rsidP="0053325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obe</w:t>
            </w:r>
            <w:proofErr w:type="spellEnd"/>
            <w:r>
              <w:rPr>
                <w:sz w:val="16"/>
                <w:szCs w:val="16"/>
              </w:rPr>
              <w:t xml:space="preserve"> state (North?)</w:t>
            </w:r>
          </w:p>
        </w:tc>
        <w:tc>
          <w:tcPr>
            <w:tcW w:w="1431" w:type="dxa"/>
            <w:tcBorders>
              <w:top w:val="dotted" w:sz="4" w:space="0" w:color="auto"/>
            </w:tcBorders>
          </w:tcPr>
          <w:p w14:paraId="7C6160B3" w14:textId="77777777" w:rsidR="007523E8" w:rsidRDefault="007523E8" w:rsidP="0053325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</w:tcBorders>
          </w:tcPr>
          <w:p w14:paraId="3EC7B46E" w14:textId="77777777" w:rsidR="007523E8" w:rsidRDefault="007523E8" w:rsidP="0053325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905" w:type="dxa"/>
            <w:tcBorders>
              <w:top w:val="dotted" w:sz="4" w:space="0" w:color="auto"/>
            </w:tcBorders>
          </w:tcPr>
          <w:p w14:paraId="0E61AE1D" w14:textId="77777777" w:rsidR="007523E8" w:rsidRDefault="007523E8" w:rsidP="0053325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</w:t>
            </w:r>
          </w:p>
        </w:tc>
        <w:tc>
          <w:tcPr>
            <w:tcW w:w="1262" w:type="dxa"/>
            <w:tcBorders>
              <w:top w:val="dotted" w:sz="4" w:space="0" w:color="auto"/>
            </w:tcBorders>
          </w:tcPr>
          <w:p w14:paraId="54615352" w14:textId="77777777" w:rsidR="007523E8" w:rsidRDefault="007523E8" w:rsidP="0053325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maturu</w:t>
            </w:r>
            <w:proofErr w:type="spellEnd"/>
          </w:p>
        </w:tc>
        <w:tc>
          <w:tcPr>
            <w:tcW w:w="2895" w:type="dxa"/>
            <w:tcBorders>
              <w:top w:val="dotted" w:sz="4" w:space="0" w:color="auto"/>
            </w:tcBorders>
          </w:tcPr>
          <w:p w14:paraId="34C640E3" w14:textId="77777777" w:rsidR="007523E8" w:rsidRDefault="007523E8" w:rsidP="0053325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maturu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67" w:type="dxa"/>
            <w:tcBorders>
              <w:top w:val="dotted" w:sz="4" w:space="0" w:color="auto"/>
            </w:tcBorders>
          </w:tcPr>
          <w:p w14:paraId="34B424F9" w14:textId="77777777" w:rsidR="007523E8" w:rsidRDefault="007523E8" w:rsidP="0053325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709" w:type="dxa"/>
            <w:tcBorders>
              <w:top w:val="dotted" w:sz="4" w:space="0" w:color="auto"/>
              <w:right w:val="dotted" w:sz="4" w:space="0" w:color="auto"/>
            </w:tcBorders>
          </w:tcPr>
          <w:p w14:paraId="7DFB3C7F" w14:textId="77777777" w:rsidR="007523E8" w:rsidRDefault="007523E8" w:rsidP="0053325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</w:tcBorders>
          </w:tcPr>
          <w:p w14:paraId="2A4CBE63" w14:textId="77777777" w:rsidR="007523E8" w:rsidRDefault="007523E8" w:rsidP="0053325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3B9D6534" w14:textId="77777777" w:rsidTr="007523E8">
        <w:tc>
          <w:tcPr>
            <w:tcW w:w="1898" w:type="dxa"/>
            <w:tcBorders>
              <w:bottom w:val="dotted" w:sz="4" w:space="0" w:color="auto"/>
              <w:right w:val="dotted" w:sz="4" w:space="0" w:color="auto"/>
            </w:tcBorders>
          </w:tcPr>
          <w:p w14:paraId="5B5B4A78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naidu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Garba</w:t>
            </w:r>
            <w:proofErr w:type="spellEnd"/>
            <w:r>
              <w:rPr>
                <w:sz w:val="16"/>
                <w:szCs w:val="16"/>
              </w:rPr>
              <w:t>, 2006</w:t>
            </w:r>
          </w:p>
        </w:tc>
        <w:tc>
          <w:tcPr>
            <w:tcW w:w="2913" w:type="dxa"/>
            <w:tcBorders>
              <w:left w:val="dotted" w:sz="4" w:space="0" w:color="auto"/>
              <w:bottom w:val="dotted" w:sz="4" w:space="0" w:color="auto"/>
            </w:tcBorders>
          </w:tcPr>
          <w:p w14:paraId="5844B7F5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</w:t>
            </w: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  <w:r>
              <w:rPr>
                <w:sz w:val="16"/>
                <w:szCs w:val="16"/>
              </w:rPr>
              <w:t xml:space="preserve"> State?)</w:t>
            </w:r>
          </w:p>
        </w:tc>
        <w:tc>
          <w:tcPr>
            <w:tcW w:w="1431" w:type="dxa"/>
            <w:tcBorders>
              <w:bottom w:val="dotted" w:sz="4" w:space="0" w:color="auto"/>
            </w:tcBorders>
          </w:tcPr>
          <w:p w14:paraId="5F520E17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bottom w:val="dotted" w:sz="4" w:space="0" w:color="auto"/>
            </w:tcBorders>
          </w:tcPr>
          <w:p w14:paraId="69F36B42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905" w:type="dxa"/>
            <w:tcBorders>
              <w:bottom w:val="dotted" w:sz="4" w:space="0" w:color="auto"/>
            </w:tcBorders>
          </w:tcPr>
          <w:p w14:paraId="3A66BA30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62" w:type="dxa"/>
            <w:tcBorders>
              <w:bottom w:val="dotted" w:sz="4" w:space="0" w:color="auto"/>
            </w:tcBorders>
          </w:tcPr>
          <w:p w14:paraId="12019CE8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</w:p>
        </w:tc>
        <w:tc>
          <w:tcPr>
            <w:tcW w:w="2895" w:type="dxa"/>
            <w:tcBorders>
              <w:bottom w:val="dotted" w:sz="4" w:space="0" w:color="auto"/>
            </w:tcBorders>
          </w:tcPr>
          <w:p w14:paraId="62ED1F1C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  <w:r>
              <w:rPr>
                <w:sz w:val="16"/>
                <w:szCs w:val="16"/>
              </w:rPr>
              <w:t xml:space="preserve"> Metropolitan AB</w:t>
            </w: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14:paraId="3DCF632B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1</w:t>
            </w:r>
          </w:p>
        </w:tc>
        <w:tc>
          <w:tcPr>
            <w:tcW w:w="709" w:type="dxa"/>
            <w:tcBorders>
              <w:bottom w:val="dotted" w:sz="4" w:space="0" w:color="auto"/>
              <w:right w:val="dotted" w:sz="4" w:space="0" w:color="auto"/>
            </w:tcBorders>
          </w:tcPr>
          <w:p w14:paraId="581C34F9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</w:tcPr>
          <w:p w14:paraId="4D2911D1" w14:textId="77777777" w:rsidR="007523E8" w:rsidRPr="00FA7AFE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10381553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423ACA" w14:textId="77777777" w:rsidR="007523E8" w:rsidRDefault="007523E8" w:rsidP="008C565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hola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Ogundipe</w:t>
            </w:r>
            <w:proofErr w:type="spellEnd"/>
            <w:r>
              <w:rPr>
                <w:sz w:val="16"/>
                <w:szCs w:val="16"/>
              </w:rPr>
              <w:t>, 2000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0D64BF9" w14:textId="77777777" w:rsidR="007523E8" w:rsidRDefault="007523E8" w:rsidP="008C565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&amp; Chad, Niger, Mali, Burk. Faso, Cameroon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582D5B35" w14:textId="77777777" w:rsidR="007523E8" w:rsidRDefault="007523E8" w:rsidP="008C565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5F10F298" w14:textId="77777777" w:rsidR="007523E8" w:rsidRDefault="007523E8" w:rsidP="008C565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2837921A" w14:textId="77777777" w:rsidR="007523E8" w:rsidRPr="004E7298" w:rsidRDefault="007523E8" w:rsidP="008C565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76ECC3F6" w14:textId="77777777" w:rsidR="007523E8" w:rsidRDefault="007523E8" w:rsidP="008C565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7426B05F" w14:textId="77777777" w:rsidR="007523E8" w:rsidRDefault="007523E8" w:rsidP="008C565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nicpal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B491E08" w14:textId="77777777" w:rsidR="007523E8" w:rsidRDefault="007523E8" w:rsidP="008C565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11D394" w14:textId="77777777" w:rsidR="007523E8" w:rsidRDefault="007523E8" w:rsidP="008C565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9EE90DC" w14:textId="77777777" w:rsidR="007523E8" w:rsidRPr="00FA7AFE" w:rsidRDefault="007523E8" w:rsidP="008C565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0E9CFEC1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2FC23D" w14:textId="77777777" w:rsidR="007523E8" w:rsidRPr="00FA7AFE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jogi</w:t>
            </w:r>
            <w:proofErr w:type="spellEnd"/>
            <w:r>
              <w:rPr>
                <w:sz w:val="16"/>
                <w:szCs w:val="16"/>
              </w:rPr>
              <w:t>, 1997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A3B5B13" w14:textId="77777777" w:rsidR="007523E8" w:rsidRPr="00FA7AFE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North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5221DB97" w14:textId="77777777" w:rsidR="007523E8" w:rsidRPr="00FA7AFE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77F21B13" w14:textId="77777777" w:rsidR="007523E8" w:rsidRPr="00FA7AFE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1E05A556" w14:textId="77777777" w:rsidR="007523E8" w:rsidRPr="00FA7AFE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A7AFE">
              <w:rPr>
                <w:sz w:val="16"/>
                <w:szCs w:val="16"/>
              </w:rPr>
              <w:t>North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59A48A6A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  <w:p w14:paraId="185EEADD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ria</w:t>
            </w:r>
          </w:p>
          <w:p w14:paraId="0C64D869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</w:t>
            </w:r>
          </w:p>
          <w:p w14:paraId="13CEE97F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duna</w:t>
            </w:r>
          </w:p>
          <w:p w14:paraId="03E06D34" w14:textId="77777777" w:rsidR="007523E8" w:rsidRPr="00FA7AFE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53CA22FB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0CACCEC7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5C8568BB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050FAFDE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45DA9AA2" w14:textId="77777777" w:rsidR="007523E8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E6B2186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  <w:p w14:paraId="1EF2085E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  <w:p w14:paraId="4637CD33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  <w:p w14:paraId="65C7E934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  <w:p w14:paraId="414A5B43" w14:textId="77777777" w:rsidR="007523E8" w:rsidRPr="00FA7AFE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9BFE57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  <w:p w14:paraId="67794A1C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31D13B3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D8999B5" w14:textId="77777777" w:rsidR="007523E8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  <w:p w14:paraId="22DAB33C" w14:textId="77777777" w:rsidR="007523E8" w:rsidRPr="00FA7AFE" w:rsidRDefault="007523E8" w:rsidP="004E25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B1ACFA7" w14:textId="77777777" w:rsidR="007523E8" w:rsidRPr="00FA7AFE" w:rsidRDefault="007523E8" w:rsidP="004E258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3A9A3381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5EBCCC" w14:textId="77777777" w:rsidR="007523E8" w:rsidRDefault="007523E8" w:rsidP="00587D4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gundipe</w:t>
            </w:r>
            <w:proofErr w:type="spellEnd"/>
            <w:r>
              <w:rPr>
                <w:sz w:val="16"/>
                <w:szCs w:val="16"/>
              </w:rPr>
              <w:t xml:space="preserve"> et al., 1994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37DBB52" w14:textId="77777777" w:rsidR="007523E8" w:rsidRDefault="007523E8" w:rsidP="00587D4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same as Cadmus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19881122" w14:textId="77777777" w:rsidR="007523E8" w:rsidRDefault="007523E8" w:rsidP="00587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1405FEC0" w14:textId="77777777" w:rsidR="007523E8" w:rsidRDefault="007523E8" w:rsidP="00587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1993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450AC479" w14:textId="77777777" w:rsidR="007523E8" w:rsidRDefault="007523E8" w:rsidP="00587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49201CB0" w14:textId="77777777" w:rsidR="007523E8" w:rsidRDefault="007523E8" w:rsidP="00587D4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6FF977C2" w14:textId="77777777" w:rsidR="007523E8" w:rsidRDefault="007523E8" w:rsidP="00587D4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 Municipal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07435ED" w14:textId="77777777" w:rsidR="007523E8" w:rsidRDefault="007523E8" w:rsidP="00587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45A708" w14:textId="77777777" w:rsidR="007523E8" w:rsidRDefault="007523E8" w:rsidP="00587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C25A0E5" w14:textId="77777777" w:rsidR="007523E8" w:rsidRPr="00FA7AFE" w:rsidRDefault="007523E8" w:rsidP="00587D4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257E2022" w14:textId="77777777" w:rsidTr="007523E8">
        <w:tc>
          <w:tcPr>
            <w:tcW w:w="18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5C3E69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yejide</w:t>
            </w:r>
            <w:proofErr w:type="spellEnd"/>
            <w:r>
              <w:rPr>
                <w:sz w:val="16"/>
                <w:szCs w:val="16"/>
              </w:rPr>
              <w:t xml:space="preserve"> et al., 1987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2D33935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same as Cadmus?)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4C4671C8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4587E318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091FD69B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dotted" w:sz="4" w:space="0" w:color="auto"/>
              <w:bottom w:val="dotted" w:sz="4" w:space="0" w:color="auto"/>
            </w:tcBorders>
          </w:tcPr>
          <w:p w14:paraId="2578A558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dotted" w:sz="4" w:space="0" w:color="auto"/>
              <w:bottom w:val="dotted" w:sz="4" w:space="0" w:color="auto"/>
            </w:tcBorders>
          </w:tcPr>
          <w:p w14:paraId="206BDAD1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 Central A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4B64017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C5AD17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08E1310" w14:textId="77777777" w:rsidR="007523E8" w:rsidRPr="00FA7AFE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74FF1DAC" w14:textId="77777777" w:rsidTr="00535B4D">
        <w:tc>
          <w:tcPr>
            <w:tcW w:w="189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85154B6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ukwu</w:t>
            </w:r>
            <w:proofErr w:type="spellEnd"/>
            <w:r>
              <w:rPr>
                <w:sz w:val="16"/>
                <w:szCs w:val="16"/>
              </w:rPr>
              <w:t>, 1987</w:t>
            </w:r>
          </w:p>
        </w:tc>
        <w:tc>
          <w:tcPr>
            <w:tcW w:w="29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32B92F4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</w:t>
            </w:r>
            <w:proofErr w:type="spellStart"/>
            <w:r>
              <w:rPr>
                <w:sz w:val="16"/>
                <w:szCs w:val="16"/>
              </w:rPr>
              <w:t>Anambra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  <w:proofErr w:type="gramStart"/>
            <w:r>
              <w:rPr>
                <w:sz w:val="16"/>
                <w:szCs w:val="16"/>
              </w:rPr>
              <w:t>?,</w:t>
            </w:r>
            <w:proofErr w:type="gramEnd"/>
            <w:r>
              <w:rPr>
                <w:sz w:val="16"/>
                <w:szCs w:val="16"/>
              </w:rPr>
              <w:t xml:space="preserve"> North?)</w:t>
            </w:r>
          </w:p>
        </w:tc>
        <w:tc>
          <w:tcPr>
            <w:tcW w:w="1431" w:type="dxa"/>
            <w:tcBorders>
              <w:top w:val="dotted" w:sz="4" w:space="0" w:color="auto"/>
              <w:bottom w:val="single" w:sz="4" w:space="0" w:color="auto"/>
            </w:tcBorders>
          </w:tcPr>
          <w:p w14:paraId="39B13D09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top w:val="dotted" w:sz="4" w:space="0" w:color="auto"/>
              <w:bottom w:val="single" w:sz="4" w:space="0" w:color="auto"/>
            </w:tcBorders>
          </w:tcPr>
          <w:p w14:paraId="5F7F440F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1986</w:t>
            </w:r>
          </w:p>
        </w:tc>
        <w:tc>
          <w:tcPr>
            <w:tcW w:w="905" w:type="dxa"/>
            <w:tcBorders>
              <w:top w:val="dotted" w:sz="4" w:space="0" w:color="auto"/>
              <w:bottom w:val="single" w:sz="4" w:space="0" w:color="auto"/>
            </w:tcBorders>
          </w:tcPr>
          <w:p w14:paraId="3062D05D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</w:t>
            </w:r>
          </w:p>
        </w:tc>
        <w:tc>
          <w:tcPr>
            <w:tcW w:w="1262" w:type="dxa"/>
            <w:tcBorders>
              <w:top w:val="dotted" w:sz="4" w:space="0" w:color="auto"/>
              <w:bottom w:val="single" w:sz="4" w:space="0" w:color="auto"/>
            </w:tcBorders>
          </w:tcPr>
          <w:p w14:paraId="59E03C40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ukka</w:t>
            </w:r>
            <w:proofErr w:type="spellEnd"/>
          </w:p>
          <w:p w14:paraId="0A74537F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ugu</w:t>
            </w:r>
          </w:p>
          <w:p w14:paraId="2BB3E65C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dotted" w:sz="4" w:space="0" w:color="auto"/>
              <w:bottom w:val="single" w:sz="4" w:space="0" w:color="auto"/>
            </w:tcBorders>
          </w:tcPr>
          <w:p w14:paraId="2F992C3E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</w:tcPr>
          <w:p w14:paraId="224311AE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0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09FACF" w14:textId="77777777" w:rsidR="007523E8" w:rsidRDefault="007523E8" w:rsidP="00576AA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3E78C53" w14:textId="77777777" w:rsidR="007523E8" w:rsidRDefault="007523E8" w:rsidP="00576AA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3C28CB93" w14:textId="77777777" w:rsidTr="00535B4D">
        <w:trPr>
          <w:trHeight w:val="75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6D738B6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suruoso</w:t>
            </w:r>
            <w:proofErr w:type="spellEnd"/>
            <w:r>
              <w:rPr>
                <w:sz w:val="16"/>
                <w:szCs w:val="16"/>
              </w:rPr>
              <w:t>, 1974</w:t>
            </w:r>
          </w:p>
        </w:tc>
        <w:tc>
          <w:tcPr>
            <w:tcW w:w="29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9A77FAD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ue-Plateau State</w:t>
            </w:r>
          </w:p>
          <w:p w14:paraId="49D9D65B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ue-Plateau State</w:t>
            </w:r>
          </w:p>
          <w:p w14:paraId="450137FA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Central State</w:t>
            </w:r>
          </w:p>
          <w:p w14:paraId="5ACD4045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Western State</w:t>
            </w:r>
          </w:p>
          <w:p w14:paraId="0F2777BA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&amp; Chad, Nige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828DA2E" w14:textId="77777777" w:rsidR="007523E8" w:rsidRDefault="007523E8" w:rsidP="003D12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 (</w:t>
            </w:r>
            <w:r w:rsidRPr="00A80DC7">
              <w:rPr>
                <w:sz w:val="16"/>
                <w:szCs w:val="16"/>
              </w:rPr>
              <w:t>1:50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2471F14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7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D803296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  <w:p w14:paraId="0A2162B0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DD3A446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B51DCF4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E968071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ECA3602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  <w:p w14:paraId="6E86C516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kuru</w:t>
            </w:r>
            <w:proofErr w:type="spellEnd"/>
          </w:p>
          <w:p w14:paraId="4343DF71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duna</w:t>
            </w:r>
          </w:p>
          <w:p w14:paraId="1DDFD509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nna</w:t>
            </w:r>
            <w:proofErr w:type="spellEnd"/>
          </w:p>
          <w:p w14:paraId="2EFC6BB9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24BD6D8D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12208FCB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063922DC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58FB09AB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  <w:p w14:paraId="31AEC45B" w14:textId="77777777" w:rsidR="007523E8" w:rsidRDefault="007523E8" w:rsidP="003D1293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AFABBB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  <w:p w14:paraId="265BE227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2DFFB501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  <w:p w14:paraId="45CFC21A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4E563803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CAF9963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  <w:p w14:paraId="579C640C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25B70E95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  <w:p w14:paraId="7AB72505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5F14282D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3562DD3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523E8" w:rsidRPr="00FA7AFE" w14:paraId="63A020E8" w14:textId="77777777" w:rsidTr="00535B4D">
        <w:tc>
          <w:tcPr>
            <w:tcW w:w="189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7FDC668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ehu</w:t>
            </w:r>
            <w:proofErr w:type="spellEnd"/>
            <w:r>
              <w:rPr>
                <w:sz w:val="16"/>
                <w:szCs w:val="16"/>
              </w:rPr>
              <w:t xml:space="preserve"> et al., 1999</w:t>
            </w:r>
          </w:p>
        </w:tc>
        <w:tc>
          <w:tcPr>
            <w:tcW w:w="29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DB16EED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</w:t>
            </w: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  <w:proofErr w:type="gramStart"/>
            <w:r>
              <w:rPr>
                <w:sz w:val="16"/>
                <w:szCs w:val="16"/>
              </w:rPr>
              <w:t>?,</w:t>
            </w:r>
            <w:proofErr w:type="gramEnd"/>
            <w:r>
              <w:rPr>
                <w:sz w:val="16"/>
                <w:szCs w:val="16"/>
              </w:rPr>
              <w:t xml:space="preserve"> neighbouring countries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AF970B5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 (NS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E65BE33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03E7A7A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7ED6CE4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1A77471D" w14:textId="77777777" w:rsidR="007523E8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Metropolitan A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EFE6AB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A7124BB" w14:textId="77777777" w:rsidR="007523E8" w:rsidRDefault="007523E8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19B0873" w14:textId="77777777" w:rsidR="007523E8" w:rsidRPr="00FA7AFE" w:rsidRDefault="007523E8" w:rsidP="003D12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game reserves in </w:t>
            </w: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>- wildlife reservoir?</w:t>
            </w:r>
          </w:p>
        </w:tc>
      </w:tr>
    </w:tbl>
    <w:p w14:paraId="0A8E7885" w14:textId="24A2BFA4" w:rsidR="00FF148F" w:rsidRPr="007523E8" w:rsidRDefault="007523E8" w:rsidP="007523E8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S- not specified, RPT- rapid plate test, SAT- serum agglutination test, RBT- Rose Bengal test, AB- abattoir, Prev.- prevalence</w:t>
      </w:r>
      <w:bookmarkStart w:id="0" w:name="_GoBack"/>
      <w:bookmarkEnd w:id="0"/>
    </w:p>
    <w:sectPr w:rsidR="00FF148F" w:rsidRPr="007523E8" w:rsidSect="007523E8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84B9E" w14:textId="77777777" w:rsidR="00273CA1" w:rsidRDefault="00273CA1" w:rsidP="00FA7AFE">
      <w:pPr>
        <w:spacing w:after="0" w:line="240" w:lineRule="auto"/>
      </w:pPr>
      <w:r>
        <w:separator/>
      </w:r>
    </w:p>
  </w:endnote>
  <w:endnote w:type="continuationSeparator" w:id="0">
    <w:p w14:paraId="0D2D8161" w14:textId="77777777" w:rsidR="00273CA1" w:rsidRDefault="00273CA1" w:rsidP="00FA7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21655" w14:textId="77777777" w:rsidR="00273CA1" w:rsidRDefault="00273CA1" w:rsidP="00FA7AFE">
      <w:pPr>
        <w:spacing w:after="0" w:line="240" w:lineRule="auto"/>
      </w:pPr>
      <w:r>
        <w:separator/>
      </w:r>
    </w:p>
  </w:footnote>
  <w:footnote w:type="continuationSeparator" w:id="0">
    <w:p w14:paraId="4AF2762B" w14:textId="77777777" w:rsidR="00273CA1" w:rsidRDefault="00273CA1" w:rsidP="00FA7AFE">
      <w:pPr>
        <w:spacing w:after="0" w:line="240" w:lineRule="auto"/>
      </w:pPr>
      <w:r>
        <w:continuationSeparator/>
      </w:r>
    </w:p>
  </w:footnote>
  <w:footnote w:id="1">
    <w:p w14:paraId="1A467A68" w14:textId="14AD40A7" w:rsidR="007523E8" w:rsidRPr="00A121F6" w:rsidRDefault="007523E8" w:rsidP="007523E8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</w:t>
      </w:r>
      <w:r w:rsidR="003146C2">
        <w:rPr>
          <w:sz w:val="16"/>
          <w:szCs w:val="16"/>
          <w:lang w:val="en-US"/>
        </w:rPr>
        <w:t xml:space="preserve"> in series reported (see text).</w:t>
      </w:r>
    </w:p>
  </w:footnote>
  <w:footnote w:id="2">
    <w:p w14:paraId="1CD2980A" w14:textId="77777777" w:rsidR="007523E8" w:rsidRPr="00A121F6" w:rsidRDefault="007523E8" w:rsidP="007523E8">
      <w:pPr>
        <w:pStyle w:val="NoSpacing"/>
        <w:rPr>
          <w:sz w:val="16"/>
          <w:szCs w:val="16"/>
          <w:lang w:val="en-US"/>
        </w:rPr>
      </w:pPr>
      <w:r w:rsidRPr="00A121F6">
        <w:rPr>
          <w:rStyle w:val="FootnoteReference"/>
          <w:sz w:val="16"/>
          <w:szCs w:val="16"/>
        </w:rPr>
        <w:footnoteRef/>
      </w:r>
      <w:r w:rsidRPr="00A121F6">
        <w:rPr>
          <w:sz w:val="16"/>
          <w:szCs w:val="16"/>
        </w:rPr>
        <w:t xml:space="preserve"> </w:t>
      </w:r>
      <w:r w:rsidRPr="00A121F6">
        <w:rPr>
          <w:sz w:val="16"/>
          <w:szCs w:val="16"/>
          <w:lang w:val="en-US"/>
        </w:rPr>
        <w:t xml:space="preserve">When period of study not specified, year of publication used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FE"/>
    <w:rsid w:val="00056343"/>
    <w:rsid w:val="001C5B25"/>
    <w:rsid w:val="002109F9"/>
    <w:rsid w:val="00221849"/>
    <w:rsid w:val="00273CA1"/>
    <w:rsid w:val="00283901"/>
    <w:rsid w:val="002D76EB"/>
    <w:rsid w:val="003101C9"/>
    <w:rsid w:val="003146C2"/>
    <w:rsid w:val="00334265"/>
    <w:rsid w:val="003D4776"/>
    <w:rsid w:val="00453A3C"/>
    <w:rsid w:val="004A1C67"/>
    <w:rsid w:val="004D4064"/>
    <w:rsid w:val="004E7298"/>
    <w:rsid w:val="004F2800"/>
    <w:rsid w:val="00535B4D"/>
    <w:rsid w:val="00553C2A"/>
    <w:rsid w:val="005A0DE7"/>
    <w:rsid w:val="006016B0"/>
    <w:rsid w:val="00651FC7"/>
    <w:rsid w:val="006545FF"/>
    <w:rsid w:val="006D725B"/>
    <w:rsid w:val="007523E8"/>
    <w:rsid w:val="00752C69"/>
    <w:rsid w:val="00837889"/>
    <w:rsid w:val="0085210B"/>
    <w:rsid w:val="00926495"/>
    <w:rsid w:val="009569A3"/>
    <w:rsid w:val="009737DF"/>
    <w:rsid w:val="009D65C9"/>
    <w:rsid w:val="00A121F6"/>
    <w:rsid w:val="00A142A6"/>
    <w:rsid w:val="00A41803"/>
    <w:rsid w:val="00A55C8E"/>
    <w:rsid w:val="00A712BB"/>
    <w:rsid w:val="00A86B5B"/>
    <w:rsid w:val="00A94E7D"/>
    <w:rsid w:val="00AC200E"/>
    <w:rsid w:val="00BD70AC"/>
    <w:rsid w:val="00BE74EB"/>
    <w:rsid w:val="00C62A5D"/>
    <w:rsid w:val="00CD7C83"/>
    <w:rsid w:val="00D97500"/>
    <w:rsid w:val="00DC3F43"/>
    <w:rsid w:val="00DC50C8"/>
    <w:rsid w:val="00DD569F"/>
    <w:rsid w:val="00DD73B1"/>
    <w:rsid w:val="00E61A72"/>
    <w:rsid w:val="00F169DE"/>
    <w:rsid w:val="00F93FC5"/>
    <w:rsid w:val="00FA7AFE"/>
    <w:rsid w:val="00FB29D7"/>
    <w:rsid w:val="00FD3720"/>
    <w:rsid w:val="00FD6879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3DF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E"/>
  </w:style>
  <w:style w:type="paragraph" w:styleId="Heading1">
    <w:name w:val="heading 1"/>
    <w:basedOn w:val="Normal"/>
    <w:next w:val="Normal"/>
    <w:link w:val="Heading1Char"/>
    <w:uiPriority w:val="9"/>
    <w:qFormat/>
    <w:rsid w:val="00FA7AF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F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F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F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F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F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F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F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F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A7AFE"/>
  </w:style>
  <w:style w:type="character" w:customStyle="1" w:styleId="FootnoteTextChar">
    <w:name w:val="Footnote Text Char"/>
    <w:basedOn w:val="DefaultParagraphFont"/>
    <w:link w:val="FootnoteText"/>
    <w:uiPriority w:val="99"/>
    <w:rsid w:val="00FA7AFE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FA7A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7AFE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FE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FE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FE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FE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F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F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FE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FE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AF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7AFE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FE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AFE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7AFE"/>
    <w:rPr>
      <w:b/>
      <w:bCs/>
    </w:rPr>
  </w:style>
  <w:style w:type="character" w:styleId="Emphasis">
    <w:name w:val="Emphasis"/>
    <w:uiPriority w:val="20"/>
    <w:qFormat/>
    <w:rsid w:val="00FA7AFE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7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7A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7AF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7AF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F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FE"/>
    <w:rPr>
      <w:i/>
      <w:iCs/>
    </w:rPr>
  </w:style>
  <w:style w:type="character" w:styleId="SubtleEmphasis">
    <w:name w:val="Subtle Emphasis"/>
    <w:uiPriority w:val="19"/>
    <w:qFormat/>
    <w:rsid w:val="00FA7AFE"/>
    <w:rPr>
      <w:i/>
      <w:iCs/>
    </w:rPr>
  </w:style>
  <w:style w:type="character" w:styleId="IntenseEmphasis">
    <w:name w:val="Intense Emphasis"/>
    <w:uiPriority w:val="21"/>
    <w:qFormat/>
    <w:rsid w:val="00FA7AF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7AFE"/>
    <w:rPr>
      <w:smallCaps/>
    </w:rPr>
  </w:style>
  <w:style w:type="character" w:styleId="IntenseReference">
    <w:name w:val="Intense Reference"/>
    <w:uiPriority w:val="32"/>
    <w:qFormat/>
    <w:rsid w:val="00FA7AFE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7A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AFE"/>
    <w:pPr>
      <w:outlineLvl w:val="9"/>
    </w:pPr>
    <w:rPr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85210B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210B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5210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E"/>
  </w:style>
  <w:style w:type="paragraph" w:styleId="Heading1">
    <w:name w:val="heading 1"/>
    <w:basedOn w:val="Normal"/>
    <w:next w:val="Normal"/>
    <w:link w:val="Heading1Char"/>
    <w:uiPriority w:val="9"/>
    <w:qFormat/>
    <w:rsid w:val="00FA7AF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F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F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F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F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F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F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F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F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A7AFE"/>
  </w:style>
  <w:style w:type="character" w:customStyle="1" w:styleId="FootnoteTextChar">
    <w:name w:val="Footnote Text Char"/>
    <w:basedOn w:val="DefaultParagraphFont"/>
    <w:link w:val="FootnoteText"/>
    <w:uiPriority w:val="99"/>
    <w:rsid w:val="00FA7AFE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FA7A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7AFE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FE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FE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FE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FE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F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F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FE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FE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AF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7AFE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FE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AFE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7AFE"/>
    <w:rPr>
      <w:b/>
      <w:bCs/>
    </w:rPr>
  </w:style>
  <w:style w:type="character" w:styleId="Emphasis">
    <w:name w:val="Emphasis"/>
    <w:uiPriority w:val="20"/>
    <w:qFormat/>
    <w:rsid w:val="00FA7AFE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7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7A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7AF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7AF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F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FE"/>
    <w:rPr>
      <w:i/>
      <w:iCs/>
    </w:rPr>
  </w:style>
  <w:style w:type="character" w:styleId="SubtleEmphasis">
    <w:name w:val="Subtle Emphasis"/>
    <w:uiPriority w:val="19"/>
    <w:qFormat/>
    <w:rsid w:val="00FA7AFE"/>
    <w:rPr>
      <w:i/>
      <w:iCs/>
    </w:rPr>
  </w:style>
  <w:style w:type="character" w:styleId="IntenseEmphasis">
    <w:name w:val="Intense Emphasis"/>
    <w:uiPriority w:val="21"/>
    <w:qFormat/>
    <w:rsid w:val="00FA7AF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7AFE"/>
    <w:rPr>
      <w:smallCaps/>
    </w:rPr>
  </w:style>
  <w:style w:type="character" w:styleId="IntenseReference">
    <w:name w:val="Intense Reference"/>
    <w:uiPriority w:val="32"/>
    <w:qFormat/>
    <w:rsid w:val="00FA7AFE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7A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AFE"/>
    <w:pPr>
      <w:outlineLvl w:val="9"/>
    </w:pPr>
    <w:rPr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85210B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210B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521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209E3F-A864-8444-9049-7520EBCFB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2</Words>
  <Characters>2013</Characters>
  <Application>Microsoft Macintosh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9</cp:revision>
  <cp:lastPrinted>2013-06-15T16:39:00Z</cp:lastPrinted>
  <dcterms:created xsi:type="dcterms:W3CDTF">2013-07-16T09:16:00Z</dcterms:created>
  <dcterms:modified xsi:type="dcterms:W3CDTF">2014-02-03T10:50:00Z</dcterms:modified>
</cp:coreProperties>
</file>